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0632" w:type="dxa"/>
        <w:jc w:val="left"/>
        <w:tblInd w:w="-113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0"/>
        <w:gridCol w:w="2214"/>
        <w:gridCol w:w="2214"/>
        <w:gridCol w:w="2964"/>
      </w:tblGrid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in metabolic features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. aeruginosavorus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. bacteriovorus</w:t>
            </w:r>
          </w:p>
        </w:tc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. coli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ino acid biosynthesis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 (1.52%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 (2.09%)</w:t>
            </w:r>
          </w:p>
        </w:tc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5 (2.13%)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urines, pyrimidines, nucleosides, and nucleotides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 (1.23%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 (2.09%)</w:t>
            </w:r>
          </w:p>
        </w:tc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 (1.52%)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tty acid and phospholipid metabolism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 (1.31%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 (2.26%)</w:t>
            </w:r>
          </w:p>
        </w:tc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 (1.30%)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osynthesis of cofactors, prosthetic groups, and carriers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 (1.64%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1 (2.78%)</w:t>
            </w:r>
          </w:p>
        </w:tc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4 (1.93%)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ntral intermediary metabolism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0.21%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5 (4.00%)</w:t>
            </w:r>
          </w:p>
        </w:tc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 (1.35%)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ergy metabolism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 (4.07%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9 (10.17%)</w:t>
            </w:r>
          </w:p>
        </w:tc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7 (7.36%)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port and binding proteins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 (3.66%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4 (9.48%)</w:t>
            </w:r>
          </w:p>
        </w:tc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1 (5.95%)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NA metabolism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 (3.53%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1 (4.16%)</w:t>
            </w:r>
          </w:p>
        </w:tc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7 (1.98%)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cription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 (1.44%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 (2.01%)</w:t>
            </w:r>
          </w:p>
        </w:tc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 (0.83%)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in synthesis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7 (4.81%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6 (4.30%)</w:t>
            </w:r>
          </w:p>
        </w:tc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1 (2.24%)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in fate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0 (5.75%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0 (6.34%)</w:t>
            </w:r>
          </w:p>
        </w:tc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7 (2.17%)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Regulatory functions &amp; Signal transduction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07 (4.40%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1 (5.26%)</w:t>
            </w:r>
          </w:p>
        </w:tc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5 (3.24%)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envelope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4 (6.74%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1 (10.77%)</w:t>
            </w:r>
          </w:p>
        </w:tc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0 (3.34%)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es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 (3.41%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3 (7.25%)</w:t>
            </w:r>
          </w:p>
        </w:tc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0 (3.52%)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bile and extrachromosomal element functions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 (0.66%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 (0.22%)</w:t>
            </w:r>
          </w:p>
        </w:tc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 (0.93%)</w:t>
            </w:r>
          </w:p>
        </w:tc>
      </w:tr>
    </w:tbl>
    <w:p>
      <w:pPr>
        <w:pStyle w:val="Normal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3T15:38:00Z</dcterms:created>
  <dc:creator>Zhang Wang</dc:creator>
  <dc:description/>
  <cp:keywords/>
  <dc:language>en-US</dc:language>
  <cp:lastModifiedBy>Martin Wu</cp:lastModifiedBy>
  <cp:lastPrinted>2011-07-05T14:04:00Z</cp:lastPrinted>
  <dcterms:modified xsi:type="dcterms:W3CDTF">2011-07-13T15:39:00Z</dcterms:modified>
  <cp:revision>3</cp:revision>
  <dc:subject/>
  <dc:title/>
</cp:coreProperties>
</file>